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opic Guide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Experiences made by mothers with a German or Turkish background in childhood fever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fter welcome, introduction, providing information on study and obtaining informed consent the interview start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Part 1 – Fever and Illnes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Could you please tell how it was like when your child had a fever the last time?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How was your child?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How did you feel?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What do you think caused the fever?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Do you have any other ideas what could have caused the fever?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What is fever in your opinion?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Why do you think got your child sick?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What is the most dangerous thing that could have happened to your child?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What actions did you take?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If a doctor was seen: What did the doctor say? Was he/she helpful? Why?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Was there a fever episode in the past with which you dealt differently?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Could you please tell me what happened at that time?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What did you do at that time? (again questions 3-6)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Do you apply natural therapies or treatment strategies used in Turkey when your child is unwell?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When someone is ill in your family who is commonly asked first?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Did you observe any positive effects on your child associated with the fever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For mothers born in Turkey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At present, do you deal with diseases in a different way than you know it from Turkey?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Where do you see commonalities?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Where do you see differences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Part 2 – Role of the mother of a feverish child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What does it mean for you to be a mother?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What does it mean for you when your child is unwell?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How would you describe your role as a mother when your child is ill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Part 3 – Illness in the family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Do you know a child among your family and friends with a chronic illness or impairment? If so, could tell me about it? What does it mean to you?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Who is part of your family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Part 4 – living in Germany (for mothers with a Turkish background)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When you talk to friends and family members about life in Germany, where do you see the main differences?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When you talk to Germans and look at their lifes, where do you see the main differences to your life?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Talking about caring for children, where do you see differences to German families?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With regard to medical care for children what are the main differences between Turkey and Germany?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How do experience the medical care for your children?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11:57:00Z</dcterms:created>
  <dc:creator>tlanger</dc:creator>
  <dc:description/>
  <cp:keywords/>
  <dc:language>en-US</dc:language>
  <cp:lastModifiedBy>tlanger</cp:lastModifiedBy>
  <dcterms:modified xsi:type="dcterms:W3CDTF">2012-08-28T12:20:00Z</dcterms:modified>
  <cp:revision>1</cp:revision>
  <dc:subject/>
  <dc:title>Topic Guide</dc:title>
</cp:coreProperties>
</file>